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  <w:t>SUPPORTING INFORMATION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  <w:szCs w:val="20"/>
        </w:rPr>
        <w:t>Supporting Table S1.</w:t>
      </w:r>
      <w:r>
        <w:rPr>
          <w:rFonts w:cs="Arial" w:ascii="Arial" w:hAnsi="Arial"/>
          <w:b/>
          <w:i/>
          <w:sz w:val="20"/>
        </w:rPr>
        <w:t xml:space="preserve"> </w:t>
      </w:r>
      <w:r>
        <w:rPr>
          <w:rFonts w:cs="Arial" w:ascii="Arial" w:hAnsi="Arial"/>
          <w:b/>
          <w:i/>
          <w:sz w:val="20"/>
          <w:szCs w:val="20"/>
        </w:rPr>
        <w:t>Concentrations and functions of inhibitory drugs used in this study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3056"/>
        <w:gridCol w:w="4247"/>
      </w:tblGrid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rug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centrations use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s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promazin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 56, 70, 84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clathrin-dependent endocytosis (60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onodansylcadaverin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 100, 150, 20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receptor-mediated endocytosis (61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sor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5, 10, 50, 10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-coated vesicle formation in endocytosis (31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ipin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, 1.0, 1.5, 2.0 µg/mL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caveolin-dependent endocytosis (42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statin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, 10, 20, 4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s permeability of cell membrane of sensitive fungi by sterol binding (42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β-cyclodextrin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, 5, 7.5, 1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lipid raft synthesis and caveolin-dependent endocytosis (42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-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Ethyl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-isopropyl)-amilorid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25, 50, 10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Selective blocker of Na+/H+ anti-port (35, 54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anamycin 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 40, 60, 80, 100, 150, 300 n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acidification of organelles and perforin-mediated cytotoxicity (4, 25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filomycin A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, 0.5, 1, 2, 3, 4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vacuolar H+ ATPase (4, 25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alasin B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, 0.5, 1.0, 1.5, 2.0 µg/mL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actin polymerization (</w:t>
            </w:r>
            <w:r>
              <w:rPr>
                <w:rFonts w:cs="Arial" w:ascii="Arial" w:hAnsi="Arial"/>
                <w:bCs/>
                <w:sz w:val="20"/>
                <w:szCs w:val="20"/>
              </w:rPr>
              <w:t>60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alasin D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3, 5, 10, 20 µg/mL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actin polymerization (1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chicin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 100, 150, 20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Inhibits microtubule polymerization by binding to tubulin (1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codazol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5, 10, 15, 2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s microtubule polymerization by binding to tubulin (26)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fedipin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 60, 80, 100 µ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pyridine L-type voltage sensitive calcium channel flux (10)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27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0:55:00Z</dcterms:created>
  <dc:creator>fujitsu</dc:creator>
  <dc:description/>
  <cp:keywords/>
  <dc:language>en-US</dc:language>
  <cp:lastModifiedBy>fujitsu</cp:lastModifiedBy>
  <dcterms:modified xsi:type="dcterms:W3CDTF">2012-12-05T00:55:00Z</dcterms:modified>
  <cp:revision>2</cp:revision>
  <dc:subject/>
  <dc:title/>
</cp:coreProperties>
</file>